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972" w:rsidRDefault="00EB2258">
      <w:pPr>
        <w:pStyle w:val="Body"/>
      </w:pPr>
      <w:bookmarkStart w:id="0" w:name="_GoBack"/>
      <w:bookmarkEnd w:id="0"/>
      <w:r>
        <w:t>Homozygous variants of interest in those regions:</w:t>
      </w:r>
    </w:p>
    <w:tbl>
      <w:tblPr>
        <w:tblW w:w="133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74"/>
        <w:gridCol w:w="1044"/>
        <w:gridCol w:w="1043"/>
        <w:gridCol w:w="770"/>
        <w:gridCol w:w="1594"/>
        <w:gridCol w:w="1308"/>
        <w:gridCol w:w="1701"/>
        <w:gridCol w:w="1700"/>
        <w:gridCol w:w="1276"/>
        <w:gridCol w:w="1418"/>
        <w:gridCol w:w="992"/>
      </w:tblGrid>
      <w:tr w:rsidR="00CB0972">
        <w:trPr>
          <w:trHeight w:val="670"/>
        </w:trPr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Ch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En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Transcript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Con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cDN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Rs nu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gnom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Prediction to be damaging</w:t>
            </w:r>
          </w:p>
        </w:tc>
      </w:tr>
      <w:tr w:rsidR="00CB0972">
        <w:trPr>
          <w:trHeight w:val="1070"/>
        </w:trPr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1088630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10886302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LIG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ENST0000044223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frameshif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c.597_600delTCA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p.(Gln200LysfsTer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Rs7523394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 </w:t>
            </w:r>
            <w:r>
              <w:rPr>
                <w:sz w:val="16"/>
                <w:szCs w:val="16"/>
              </w:rPr>
              <w:t>0/250162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Het 4/250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</w:tr>
      <w:tr w:rsidR="00CB0972">
        <w:trPr>
          <w:trHeight w:val="1100"/>
        </w:trPr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46073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460737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PELP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ENST0000057229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c.185G&gt;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p.(Gly62A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Rs5704900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 3/265104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Het 430/265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hen- unknown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Sift - deleterious</w:t>
            </w:r>
          </w:p>
        </w:tc>
      </w:tr>
      <w:tr w:rsidR="00CB0972">
        <w:trPr>
          <w:trHeight w:val="1100"/>
        </w:trPr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86616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866161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SPDYE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ENST0000058298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: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NMD_transcrip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c.91G&gt;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p.(Glu31Ly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Rs1924640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 0/184820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Het 138/1848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hen- unknown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Sift - deleterious</w:t>
            </w:r>
          </w:p>
        </w:tc>
      </w:tr>
      <w:tr w:rsidR="00CB0972">
        <w:trPr>
          <w:trHeight w:val="1100"/>
        </w:trPr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866168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866168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SPDYE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ENST0000058298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: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NMD_transcrip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c.17C&gt;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p.(Ala6Va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Rs346940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 7/188518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Het 1041/1885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B0972" w:rsidRDefault="00EB2258">
            <w:pPr>
              <w:pStyle w:val="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hen -unknown</w:t>
            </w:r>
          </w:p>
          <w:p w:rsidR="00CB0972" w:rsidRDefault="00EB2258">
            <w:pPr>
              <w:pStyle w:val="Body"/>
            </w:pPr>
            <w:r>
              <w:rPr>
                <w:sz w:val="16"/>
                <w:szCs w:val="16"/>
              </w:rPr>
              <w:t>Sift - tolerated</w:t>
            </w:r>
          </w:p>
        </w:tc>
      </w:tr>
    </w:tbl>
    <w:p w:rsidR="00CB0972" w:rsidRDefault="00CB0972">
      <w:pPr>
        <w:pStyle w:val="Body"/>
        <w:widowControl w:val="0"/>
        <w:spacing w:line="240" w:lineRule="auto"/>
      </w:pPr>
    </w:p>
    <w:sectPr w:rsidR="00CB0972">
      <w:headerReference w:type="default" r:id="rId6"/>
      <w:footerReference w:type="default" r:id="rId7"/>
      <w:pgSz w:w="16840" w:h="1190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2258" w:rsidRDefault="00EB2258">
      <w:r>
        <w:separator/>
      </w:r>
    </w:p>
  </w:endnote>
  <w:endnote w:type="continuationSeparator" w:id="0">
    <w:p w:rsidR="00EB2258" w:rsidRDefault="00EB2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0972" w:rsidRDefault="00CB0972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2258" w:rsidRDefault="00EB2258">
      <w:r>
        <w:separator/>
      </w:r>
    </w:p>
  </w:footnote>
  <w:footnote w:type="continuationSeparator" w:id="0">
    <w:p w:rsidR="00EB2258" w:rsidRDefault="00EB22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0972" w:rsidRDefault="00CB0972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7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972"/>
    <w:rsid w:val="008901BD"/>
    <w:rsid w:val="00CB0972"/>
    <w:rsid w:val="00EB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75ED9A-6DD0-4119-9CFB-638903F99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>TNQ</Company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ala A</cp:lastModifiedBy>
  <cp:revision>2</cp:revision>
  <dcterms:created xsi:type="dcterms:W3CDTF">2020-06-11T14:26:00Z</dcterms:created>
  <dcterms:modified xsi:type="dcterms:W3CDTF">2020-06-11T14:26:00Z</dcterms:modified>
</cp:coreProperties>
</file>